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0F179" w14:textId="77777777" w:rsidR="00737FFD" w:rsidRPr="00A95B58" w:rsidRDefault="00737FFD" w:rsidP="00737FF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304C6608" w14:textId="77777777" w:rsidR="00737FFD" w:rsidRPr="00A95B58" w:rsidRDefault="00737FFD" w:rsidP="00737FFD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7DF307C9" w14:textId="77777777" w:rsidR="00737FFD" w:rsidRDefault="00737FFD" w:rsidP="00737FFD">
      <w:pPr>
        <w:spacing w:after="0" w:line="480" w:lineRule="auto"/>
        <w:rPr>
          <w:b/>
          <w:lang w:val="en-US"/>
        </w:rPr>
      </w:pPr>
    </w:p>
    <w:p w14:paraId="6F7EA3C7" w14:textId="77777777" w:rsidR="00737FFD" w:rsidRPr="00AA13EA" w:rsidRDefault="00737FFD" w:rsidP="00737FFD">
      <w:pPr>
        <w:tabs>
          <w:tab w:val="left" w:pos="1056"/>
          <w:tab w:val="left" w:pos="1646"/>
          <w:tab w:val="left" w:pos="2342"/>
          <w:tab w:val="left" w:pos="2918"/>
          <w:tab w:val="left" w:pos="3494"/>
          <w:tab w:val="left" w:pos="4070"/>
          <w:tab w:val="left" w:pos="4646"/>
          <w:tab w:val="left" w:pos="5351"/>
          <w:tab w:val="left" w:pos="5927"/>
          <w:tab w:val="left" w:pos="6503"/>
          <w:tab w:val="left" w:pos="7262"/>
          <w:tab w:val="left" w:pos="7950"/>
          <w:tab w:val="left" w:pos="8611"/>
          <w:tab w:val="left" w:pos="9245"/>
          <w:tab w:val="left" w:pos="9879"/>
          <w:tab w:val="left" w:pos="10513"/>
          <w:tab w:val="left" w:pos="11183"/>
          <w:tab w:val="left" w:pos="11817"/>
          <w:tab w:val="left" w:pos="12451"/>
          <w:tab w:val="left" w:pos="13156"/>
          <w:tab w:val="left" w:pos="13852"/>
          <w:tab w:val="left" w:pos="14486"/>
          <w:tab w:val="left" w:pos="15120"/>
          <w:tab w:val="left" w:pos="15799"/>
          <w:tab w:val="left" w:pos="16495"/>
        </w:tabs>
        <w:spacing w:after="0" w:line="480" w:lineRule="auto"/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GB"/>
        </w:rPr>
      </w:pPr>
      <w:bookmarkStart w:id="0" w:name="_GoBack"/>
      <w:r>
        <w:rPr>
          <w:rFonts w:ascii="Times New Roman" w:hAnsi="Times New Roman"/>
          <w:b/>
          <w:lang w:val="en-GB"/>
        </w:rPr>
        <w:t xml:space="preserve">S8 </w:t>
      </w:r>
      <w:r w:rsidRPr="00AA13EA">
        <w:rPr>
          <w:rFonts w:ascii="Times New Roman" w:hAnsi="Times New Roman"/>
          <w:b/>
          <w:lang w:val="en-GB"/>
        </w:rPr>
        <w:t>Table</w:t>
      </w:r>
      <w:r>
        <w:rPr>
          <w:rFonts w:ascii="Times New Roman" w:hAnsi="Times New Roman"/>
          <w:b/>
          <w:lang w:val="en-GB"/>
        </w:rPr>
        <w:t>.</w:t>
      </w:r>
      <w:r w:rsidRPr="00AA13EA">
        <w:rPr>
          <w:rFonts w:ascii="Times New Roman" w:hAnsi="Times New Roman"/>
          <w:lang w:val="en-GB"/>
        </w:rPr>
        <w:t xml:space="preserve"> Credibility interval (95%) of the number of migrants per generation (see Table S7 for the number of migrants) for the </w:t>
      </w:r>
      <w:r>
        <w:rPr>
          <w:rFonts w:ascii="Times New Roman" w:hAnsi="Times New Roman"/>
          <w:lang w:val="en-GB"/>
        </w:rPr>
        <w:t>18</w:t>
      </w:r>
      <w:r w:rsidRPr="00AA13EA">
        <w:rPr>
          <w:rFonts w:ascii="Times New Roman" w:hAnsi="Times New Roman"/>
          <w:lang w:val="en-GB"/>
        </w:rPr>
        <w:t xml:space="preserve"> populations of </w:t>
      </w:r>
      <w:proofErr w:type="spellStart"/>
      <w:r w:rsidRPr="00AA13EA">
        <w:rPr>
          <w:rFonts w:ascii="Times New Roman" w:hAnsi="Times New Roman"/>
          <w:i/>
          <w:lang w:val="en-GB"/>
        </w:rPr>
        <w:t>Tabebuia</w:t>
      </w:r>
      <w:proofErr w:type="spellEnd"/>
      <w:r w:rsidRPr="00AA13EA">
        <w:rPr>
          <w:rFonts w:ascii="Times New Roman" w:hAnsi="Times New Roman"/>
          <w:i/>
          <w:lang w:val="en-GB"/>
        </w:rPr>
        <w:t xml:space="preserve"> </w:t>
      </w:r>
      <w:r>
        <w:rPr>
          <w:rFonts w:ascii="Times New Roman" w:hAnsi="Times New Roman"/>
          <w:i/>
          <w:lang w:val="en-GB"/>
        </w:rPr>
        <w:t>roseoalba</w:t>
      </w:r>
      <w:r w:rsidRPr="00AA13EA">
        <w:rPr>
          <w:rFonts w:ascii="Times New Roman" w:hAnsi="Times New Roman"/>
          <w:lang w:val="en-GB"/>
        </w:rPr>
        <w:t xml:space="preserve"> in Brazil,</w:t>
      </w:r>
      <w:r w:rsidRPr="00AA13EA">
        <w:rPr>
          <w:rFonts w:ascii="Times New Roman" w:hAnsi="Times New Roman"/>
          <w:b/>
          <w:lang w:val="en-GB"/>
        </w:rPr>
        <w:t xml:space="preserve"> </w:t>
      </w:r>
      <w:r w:rsidRPr="00AA13EA">
        <w:rPr>
          <w:rFonts w:ascii="Times New Roman" w:hAnsi="Times New Roman"/>
          <w:lang w:val="en-GB"/>
        </w:rPr>
        <w:t>based on Bayesian coalescent analysis.</w:t>
      </w:r>
      <w:bookmarkEnd w:id="0"/>
      <w:r w:rsidRPr="00AA13EA">
        <w:rPr>
          <w:rFonts w:ascii="Times New Roman" w:hAnsi="Times New Roman"/>
          <w:lang w:val="en-GB"/>
        </w:rPr>
        <w:t xml:space="preserve"> Credibility interval for migration is from populations in the columns into populations in the rows. All values are &gt; 0.000 (approximate decimal places).</w:t>
      </w:r>
    </w:p>
    <w:p w14:paraId="685DE993" w14:textId="77777777" w:rsidR="00737FFD" w:rsidRDefault="00737FFD" w:rsidP="00737FFD">
      <w:pPr>
        <w:spacing w:after="0" w:line="480" w:lineRule="auto"/>
        <w:rPr>
          <w:lang w:val="en-US"/>
        </w:rPr>
      </w:pPr>
    </w:p>
    <w:tbl>
      <w:tblPr>
        <w:tblW w:w="15210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540"/>
        <w:gridCol w:w="540"/>
        <w:gridCol w:w="574"/>
        <w:gridCol w:w="505"/>
        <w:gridCol w:w="575"/>
        <w:gridCol w:w="505"/>
        <w:gridCol w:w="575"/>
        <w:gridCol w:w="540"/>
        <w:gridCol w:w="575"/>
        <w:gridCol w:w="540"/>
        <w:gridCol w:w="575"/>
        <w:gridCol w:w="505"/>
        <w:gridCol w:w="575"/>
        <w:gridCol w:w="505"/>
        <w:gridCol w:w="561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</w:tblGrid>
      <w:tr w:rsidR="00737FFD" w:rsidRPr="00C0716F" w14:paraId="747A1010" w14:textId="77777777" w:rsidTr="007E748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95F9" w14:textId="77777777" w:rsidR="00737FFD" w:rsidRPr="00C0716F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6F09" w14:textId="77777777" w:rsidR="00737FFD" w:rsidRPr="00C0716F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C0716F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  <w:t>ALT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9699" w14:textId="77777777" w:rsidR="00737FFD" w:rsidRPr="00C0716F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C0716F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  <w:t>BAG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1563" w14:textId="77777777" w:rsidR="00737FFD" w:rsidRPr="00C0716F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C0716F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  <w:t>BOD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84CE" w14:textId="77777777" w:rsidR="00737FFD" w:rsidRPr="00C0716F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C0716F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  <w:t>BRA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A6D4" w14:textId="77777777" w:rsidR="00737FFD" w:rsidRPr="00C0716F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C0716F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  <w:t>IL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049C" w14:textId="77777777" w:rsidR="00737FFD" w:rsidRPr="00C0716F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C0716F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  <w:t>MOC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963C" w14:textId="77777777" w:rsidR="00737FFD" w:rsidRPr="00C0716F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C0716F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  <w:t>PAN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532A" w14:textId="77777777" w:rsidR="00737FFD" w:rsidRPr="00C0716F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C0716F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  <w:t>PNA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4427" w14:textId="77777777" w:rsidR="00737FFD" w:rsidRPr="00C0716F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C0716F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  <w:t>PNI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7A76" w14:textId="77777777" w:rsidR="00737FFD" w:rsidRPr="00C0716F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C0716F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  <w:t>PO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E918" w14:textId="77777777" w:rsidR="00737FFD" w:rsidRPr="00C0716F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C0716F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  <w:t>PO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0A99" w14:textId="77777777" w:rsidR="00737FFD" w:rsidRPr="00C0716F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C0716F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  <w:t>SEL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50FE" w14:textId="77777777" w:rsidR="00737FFD" w:rsidRPr="00C0716F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</w:pPr>
            <w:r w:rsidRPr="00C0716F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val="en-US"/>
              </w:rPr>
              <w:t>SUM</w:t>
            </w:r>
          </w:p>
        </w:tc>
      </w:tr>
      <w:tr w:rsidR="00737FFD" w:rsidRPr="00840F16" w14:paraId="042FBD3F" w14:textId="77777777" w:rsidTr="007E748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365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AL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88A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717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146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8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B1A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485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C9B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23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D22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49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629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23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D95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49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28D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7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7D1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488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FC6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7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D5F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485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AF4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29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763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49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931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2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B56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49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786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D98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50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5FF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2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88F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49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ED2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DC5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48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DF8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F83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48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217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2F9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485</w:t>
            </w:r>
          </w:p>
        </w:tc>
      </w:tr>
      <w:tr w:rsidR="00737FFD" w:rsidRPr="00840F16" w14:paraId="7C2AD64E" w14:textId="77777777" w:rsidTr="007E748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DF1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B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7BC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7BF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72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267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C51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50E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2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8AE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7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CFF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E1B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7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F38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5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D3D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7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CFB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C65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70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0B8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900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7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7A6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03C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7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CA2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CEC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7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59E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897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7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B45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F94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7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DF3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5DE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7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222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9F2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719</w:t>
            </w:r>
          </w:p>
        </w:tc>
      </w:tr>
      <w:tr w:rsidR="00737FFD" w:rsidRPr="00840F16" w14:paraId="02B7249F" w14:textId="77777777" w:rsidTr="007E748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715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BO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D10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872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CBC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341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2E3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033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8CF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174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E61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3F7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AD0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5FA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6FA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EF0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8A1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E7E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73C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BAB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FB9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76B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818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E87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C6D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89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D6D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E13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3</w:t>
            </w:r>
          </w:p>
        </w:tc>
      </w:tr>
      <w:tr w:rsidR="00737FFD" w:rsidRPr="00840F16" w14:paraId="5E2D32E2" w14:textId="77777777" w:rsidTr="007E748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A43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BR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355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9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32A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48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FC6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4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873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45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037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4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1A0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4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077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04F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920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4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EA4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44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21F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4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1D2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45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51B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AC4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4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14B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64E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4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DDF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49D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4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AA0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6C9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4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B07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071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4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13B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DC3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5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406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1E8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484</w:t>
            </w:r>
          </w:p>
        </w:tc>
      </w:tr>
      <w:tr w:rsidR="00737FFD" w:rsidRPr="00840F16" w14:paraId="202602D8" w14:textId="77777777" w:rsidTr="007E748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E74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IL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C30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3E5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2BB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76A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AB7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3F3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D6E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39E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642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209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986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313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9CC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009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791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B96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572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254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E22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3DE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75E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CE2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65B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BB6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640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C21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282</w:t>
            </w:r>
          </w:p>
        </w:tc>
      </w:tr>
      <w:tr w:rsidR="00737FFD" w:rsidRPr="00840F16" w14:paraId="67AC06CC" w14:textId="77777777" w:rsidTr="007E748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E6C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MO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E64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6CB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6FF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3B3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767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9A6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401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E48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335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373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67A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C19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99F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4F3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7FD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738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2D9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370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B9D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A8A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DAF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4C7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F67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753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C97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0E0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38</w:t>
            </w:r>
          </w:p>
        </w:tc>
      </w:tr>
      <w:tr w:rsidR="00737FFD" w:rsidRPr="00840F16" w14:paraId="099E591E" w14:textId="77777777" w:rsidTr="007E748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9B4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8E9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7.76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45B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87.9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B8F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3.25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E7B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74.24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A35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.47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E3A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51.6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5DD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10.1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16D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87.8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004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2.45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B48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97.86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5CA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3.1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988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50.72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5F8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0B9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C31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18.65</w:t>
            </w: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4E8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99.6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7C1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.9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2DE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67.3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10C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8.7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6BC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85.4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524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6.0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D14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86.7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55F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5.0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3E3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79.6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B64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32.5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68C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298.347</w:t>
            </w:r>
          </w:p>
        </w:tc>
      </w:tr>
      <w:tr w:rsidR="00737FFD" w:rsidRPr="00840F16" w14:paraId="0B08D6B4" w14:textId="77777777" w:rsidTr="007E748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82C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E76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7BE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2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C41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229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2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D79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773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B3F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262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B58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BBD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2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E3E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C7C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2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774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C1A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129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339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616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A1B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2E2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FA0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4A5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DD5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6ED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B08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178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BD7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25</w:t>
            </w:r>
          </w:p>
        </w:tc>
      </w:tr>
      <w:tr w:rsidR="00737FFD" w:rsidRPr="00840F16" w14:paraId="7A6A0A4A" w14:textId="77777777" w:rsidTr="007E748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61A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N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083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8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7AB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63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18D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7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CF7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63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175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3C2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6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0AD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5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F14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6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98E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3ED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63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9A0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6CF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62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18F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C8B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6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1B6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49D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6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31F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C1F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062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56E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6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2B1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F48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6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D89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711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6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881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EDC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636</w:t>
            </w:r>
          </w:p>
        </w:tc>
      </w:tr>
      <w:tr w:rsidR="00737FFD" w:rsidRPr="00840F16" w14:paraId="70AF79B3" w14:textId="77777777" w:rsidTr="007E748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A3A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37B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B04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D8E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F85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8E7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921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B65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AE1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1A1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DD7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260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ACE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2BF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306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886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BEF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0B2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E56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6AC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288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09B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D9C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333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4D8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DC4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7E6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8</w:t>
            </w:r>
          </w:p>
        </w:tc>
      </w:tr>
      <w:tr w:rsidR="00737FFD" w:rsidRPr="00840F16" w14:paraId="1C2CBEA8" w14:textId="77777777" w:rsidTr="007E748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AAD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83E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0CE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D72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0B8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EB9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D62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7FA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6D4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073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F12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B69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B2F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A8F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0A4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3E4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E08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C5F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07E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99E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794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3EA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C25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7C5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20E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E4B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B73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9</w:t>
            </w:r>
          </w:p>
        </w:tc>
      </w:tr>
      <w:tr w:rsidR="00737FFD" w:rsidRPr="00840F16" w14:paraId="29B9AD71" w14:textId="77777777" w:rsidTr="007E748E">
        <w:trPr>
          <w:trHeight w:val="300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9AE84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SEL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D7C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73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707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035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90C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44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DCF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027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F5A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27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5B9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99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072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41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9AC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02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B58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47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97A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035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825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24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FE92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008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257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43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4A6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02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150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7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54D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04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780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4A2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02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E79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184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03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D4E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6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869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03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A69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E6D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D871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5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371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1036</w:t>
            </w:r>
          </w:p>
        </w:tc>
      </w:tr>
      <w:tr w:rsidR="00737FFD" w:rsidRPr="00840F16" w14:paraId="4F3F0B8E" w14:textId="77777777" w:rsidTr="007E748E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FA436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SU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B957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CF80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6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F3B5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4A4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6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25F2E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A5C4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3C1B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C88C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83BF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E48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6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F7E23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6F62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6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36A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42BAA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080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CC44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48BB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1A9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8825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A7E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5B55D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B7AF8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928D4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0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115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840F1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  <w:t>0.01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67659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70747" w14:textId="77777777" w:rsidR="00737FFD" w:rsidRPr="00840F16" w:rsidRDefault="00737FF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</w:tr>
    </w:tbl>
    <w:p w14:paraId="40AB1B7B" w14:textId="77777777" w:rsidR="00737FFD" w:rsidRDefault="00737FFD" w:rsidP="00737FFD">
      <w:pPr>
        <w:spacing w:after="0" w:line="480" w:lineRule="auto"/>
        <w:rPr>
          <w:lang w:val="en-US"/>
        </w:rPr>
      </w:pPr>
    </w:p>
    <w:p w14:paraId="7F4A0FCD" w14:textId="77777777" w:rsidR="004E6E4E" w:rsidRDefault="004E6E4E"/>
    <w:sectPr w:rsidR="004E6E4E" w:rsidSect="00737FFD">
      <w:pgSz w:w="16820" w:h="11900" w:orient="landscape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FFD"/>
    <w:rsid w:val="000A7CCF"/>
    <w:rsid w:val="00385F80"/>
    <w:rsid w:val="004E6E4E"/>
    <w:rsid w:val="004F7188"/>
    <w:rsid w:val="00590DB1"/>
    <w:rsid w:val="00625B7A"/>
    <w:rsid w:val="00737FFD"/>
    <w:rsid w:val="00844ABD"/>
    <w:rsid w:val="008D7F92"/>
    <w:rsid w:val="008F103F"/>
    <w:rsid w:val="00B53660"/>
    <w:rsid w:val="00C04A66"/>
    <w:rsid w:val="00CE5C4D"/>
    <w:rsid w:val="00E201D7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2EA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FFD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498</Characters>
  <Application>Microsoft Macintosh Word</Application>
  <DocSecurity>0</DocSecurity>
  <Lines>20</Lines>
  <Paragraphs>5</Paragraphs>
  <ScaleCrop>false</ScaleCrop>
  <LinksUpToDate>false</LinksUpToDate>
  <CharactersWithSpaces>2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42:00Z</dcterms:created>
  <dcterms:modified xsi:type="dcterms:W3CDTF">2016-07-11T11:45:00Z</dcterms:modified>
</cp:coreProperties>
</file>